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6B1" w:rsidRPr="00825169" w:rsidRDefault="00CB16B1" w:rsidP="00CB16B1">
      <w:pPr>
        <w:pStyle w:val="inlinenormal89"/>
        <w:pageBreakBefore/>
        <w:spacing w:before="0" w:line="24" w:lineRule="atLeast"/>
        <w:ind w:left="851" w:hanging="851"/>
        <w:jc w:val="both"/>
        <w:rPr>
          <w:rFonts w:ascii="Candara" w:eastAsia="SimSun" w:hAnsi="Candara" w:cs="Arial"/>
          <w:b w:val="0"/>
          <w:color w:val="auto"/>
          <w:sz w:val="19"/>
          <w:szCs w:val="19"/>
          <w:lang w:val="en-GB"/>
        </w:rPr>
      </w:pPr>
      <w:r>
        <w:rPr>
          <w:rFonts w:ascii="Candara" w:eastAsia="SimSun" w:hAnsi="Candara" w:cs="Arial"/>
          <w:color w:val="auto"/>
          <w:sz w:val="19"/>
          <w:szCs w:val="19"/>
          <w:lang w:val="en-GB"/>
        </w:rPr>
        <w:t>Appendix 1.</w:t>
      </w:r>
      <w:r w:rsidRPr="00825169">
        <w:rPr>
          <w:rFonts w:ascii="Candara" w:eastAsia="SimSun" w:hAnsi="Candara" w:cs="Arial"/>
          <w:color w:val="auto"/>
          <w:sz w:val="19"/>
          <w:szCs w:val="19"/>
          <w:lang w:val="en-GB"/>
        </w:rPr>
        <w:t xml:space="preserve">  </w:t>
      </w:r>
      <w:r>
        <w:rPr>
          <w:rFonts w:ascii="Candara" w:eastAsia="SimSun" w:hAnsi="Candara" w:cs="Arial"/>
          <w:color w:val="auto"/>
          <w:sz w:val="19"/>
          <w:szCs w:val="19"/>
          <w:lang w:val="en-GB"/>
        </w:rPr>
        <w:tab/>
      </w:r>
      <w:r w:rsidRPr="00825169">
        <w:rPr>
          <w:rFonts w:ascii="Candara" w:eastAsia="SimSun" w:hAnsi="Candara" w:cs="Arial"/>
          <w:b w:val="0"/>
          <w:color w:val="auto"/>
          <w:sz w:val="19"/>
          <w:szCs w:val="19"/>
          <w:lang w:val="en-GB"/>
        </w:rPr>
        <w:t>Search strategy</w:t>
      </w:r>
    </w:p>
    <w:tbl>
      <w:tblPr>
        <w:tblW w:w="749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4961"/>
        <w:gridCol w:w="832"/>
        <w:gridCol w:w="1257"/>
      </w:tblGrid>
      <w:tr w:rsidR="00CB16B1" w:rsidRPr="005D2F12" w:rsidTr="001843AB">
        <w:trPr>
          <w:trHeight w:val="603"/>
        </w:trPr>
        <w:tc>
          <w:tcPr>
            <w:tcW w:w="749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D2F12" w:rsidRPr="005D2F12" w:rsidRDefault="005D2F12" w:rsidP="005D2F12">
            <w:pPr>
              <w:spacing w:after="0" w:line="24" w:lineRule="atLeast"/>
              <w:jc w:val="both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2F12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Ovid MEDLINE(R) ALL &lt;1946 to September 06, 2018&gt;</w:t>
            </w:r>
          </w:p>
          <w:p w:rsidR="00CB16B1" w:rsidRPr="005D2F12" w:rsidRDefault="005D2F12" w:rsidP="005D2F12">
            <w:pPr>
              <w:spacing w:after="0" w:line="24" w:lineRule="atLeast"/>
              <w:jc w:val="both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2F12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Search date: 7 September 2018</w:t>
            </w:r>
          </w:p>
        </w:tc>
      </w:tr>
      <w:tr w:rsidR="00CB16B1" w:rsidRPr="00592426" w:rsidTr="001843AB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B1" w:rsidRPr="00520866" w:rsidRDefault="00CB16B1" w:rsidP="001843AB">
            <w:pPr>
              <w:spacing w:before="40" w:after="4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#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16B1" w:rsidRPr="00520866" w:rsidRDefault="00CB16B1" w:rsidP="005D2F12">
            <w:pPr>
              <w:spacing w:after="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Search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B1" w:rsidRPr="00520866" w:rsidRDefault="00CB16B1" w:rsidP="001843AB">
            <w:pPr>
              <w:spacing w:before="40" w:after="4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Result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B1" w:rsidRPr="00520866" w:rsidRDefault="00CB16B1" w:rsidP="001843AB">
            <w:pPr>
              <w:spacing w:before="40" w:after="4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After deduplication</w:t>
            </w: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cerebral palsy/ or (exp upper extremity/ and (paralysis/ or hemiplegia/)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160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cerebral palsy or upper limb spasticity or (brain damage and (hand adj3 function*)) or spastic hemiplegia).ab,kf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09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 or 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79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lengthening or slide? or release or rerout* or stabilization or capsulodesis).ab,kf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6639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surgery or surgical* or treatment or therapy or therapeut*).ab,hw,kf,ti. or th.fs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75812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upper extremit* or upper limb* or hand? or shoulder? or elbow? or wrist? or thumb? or finger?).ab,hw,kf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6388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 and 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204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 or 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746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 and 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089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4D2617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  <w:t>remove duplicates from 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30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3072</w:t>
            </w:r>
          </w:p>
        </w:tc>
      </w:tr>
      <w:tr w:rsidR="005D2F12" w:rsidRPr="00592426" w:rsidTr="001843AB">
        <w:trPr>
          <w:trHeight w:val="288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5D2F12" w:rsidRPr="005D2F12" w:rsidTr="001843AB">
        <w:trPr>
          <w:trHeight w:val="600"/>
        </w:trPr>
        <w:tc>
          <w:tcPr>
            <w:tcW w:w="62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D2F12" w:rsidRPr="005D2F12" w:rsidRDefault="005D2F12" w:rsidP="005D2F12">
            <w:pPr>
              <w:spacing w:after="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2F12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Embase Classic+Embase &lt;1947 to 2018 September 6&gt; [Ovid interface]</w:t>
            </w:r>
          </w:p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2F12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Search date: 7 September 2018</w:t>
            </w:r>
            <w:r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 xml:space="preserve">                                              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5D2F12" w:rsidRPr="00592426" w:rsidTr="001843AB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before="40" w:after="4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#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Search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before="40" w:after="4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Result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before="40" w:after="4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After deduplication</w:t>
            </w: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="005D2F12" w:rsidRPr="005D2F12" w:rsidRDefault="005D2F12" w:rsidP="005D2F12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#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="005D2F12" w:rsidRPr="005D2F12" w:rsidRDefault="005D2F12" w:rsidP="005D2F12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Searche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="005D2F12" w:rsidRPr="005D2F12" w:rsidRDefault="005D2F12" w:rsidP="005D2F12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Result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After deduplication</w:t>
            </w: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cerebral palsy/ or (exp *upper limb/ and (*paralysis/ or *hemiplegia/)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72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cerebral palsy or upper limb spasticity or (brain damage and (hand adj3 function*)) or spastic hemiplegia).ab,kw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08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 or 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12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lengthening or slide? or release or rerout* or stabilization or capsulodesis).ab,kw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505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surgery or surgical* or treatment or therapy or therapeut*).ab,hw,kw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07321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"7" or "8" or "9" or "33" or "34").ec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6854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upper extremit* or upper limb* or hand? or shoulder? or elbow? or wrist? or thumb? or finger?).ab,hw,kw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9052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EA6F38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(5 or 6) and 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7697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5D2F12">
        <w:trPr>
          <w:trHeight w:val="288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 or 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309808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5D2F12">
        <w:trPr>
          <w:trHeight w:val="288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 and 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048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92426" w:rsidTr="005D2F12">
        <w:trPr>
          <w:trHeight w:val="288"/>
        </w:trPr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  <w:t>remove duplicates from 10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4960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3259</w:t>
            </w:r>
          </w:p>
        </w:tc>
      </w:tr>
      <w:tr w:rsidR="005D2F12" w:rsidRPr="005D2F12" w:rsidTr="001843AB">
        <w:trPr>
          <w:trHeight w:val="600"/>
        </w:trPr>
        <w:tc>
          <w:tcPr>
            <w:tcW w:w="62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D2F12" w:rsidRDefault="005D2F12" w:rsidP="005D2F12">
            <w:pPr>
              <w:spacing w:after="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  <w:p w:rsidR="005D2F12" w:rsidRPr="005D2F12" w:rsidRDefault="005D2F12" w:rsidP="005D2F12">
            <w:pPr>
              <w:spacing w:after="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2F12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PsycINFO &lt;1806 to  to September Week 1 2018 (Ovid)</w:t>
            </w:r>
          </w:p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2F12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Search date: 7 September 2018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rPr>
                <w:rFonts w:ascii="Candara" w:eastAsia="Times New Roman" w:hAnsi="Candara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5D2F12" w:rsidRPr="00520866" w:rsidTr="001843AB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before="40" w:after="4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#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2F12" w:rsidRPr="00520866" w:rsidRDefault="005D2F12" w:rsidP="005D2F12">
            <w:pPr>
              <w:spacing w:after="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Search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before="40" w:after="40" w:line="24" w:lineRule="atLeast"/>
              <w:jc w:val="center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Result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F12" w:rsidRPr="00520866" w:rsidRDefault="005D2F12" w:rsidP="005D2F12">
            <w:pPr>
              <w:spacing w:before="40" w:after="40" w:line="24" w:lineRule="atLeast"/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20866">
              <w:rPr>
                <w:rFonts w:ascii="Candara" w:eastAsia="Times New Roman" w:hAnsi="Candara"/>
                <w:b/>
                <w:bCs/>
                <w:color w:val="000000"/>
                <w:sz w:val="16"/>
                <w:szCs w:val="16"/>
                <w:lang w:val="en-GB" w:eastAsia="nl-NL"/>
              </w:rPr>
              <w:t>After deduplication</w:t>
            </w: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cerebral palsy/ or ((arm/ or shoulder/ or wrist/ or elbow/) and (paralysis/ or hemiplegia/ or hemiparesis/))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99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cerebral palsy or upper limb spasticity or (brain damage and (hand adj3 function*)) or hemiplegia).ab,id,ti.</w:t>
            </w:r>
            <w:bookmarkStart w:id="0" w:name="_GoBack"/>
            <w:bookmarkEnd w:id="0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2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 or 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4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lengthening or slide? or release or rerout* or stabilization or capsulodesis).ab,id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84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surgery or surgical* or treatment or therapy or therapeut*).ab,hw,id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7000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val="en-US" w:eastAsia="nl-NL"/>
              </w:rPr>
              <w:t>(upper extremit* or upper limb* or hand? or shoulder? or elbow? or wrist? or thumb? or finger?).ab,hw,id,ti.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054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 and 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167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4 or 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648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lastRenderedPageBreak/>
              <w:t>9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3 and 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  <w:t>515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Cs/>
                <w:color w:val="000000"/>
                <w:sz w:val="16"/>
                <w:szCs w:val="16"/>
                <w:lang w:eastAsia="nl-NL"/>
              </w:rPr>
              <w:t>remove duplicates from 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51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5D2F12">
              <w:rPr>
                <w:rFonts w:ascii="Candara" w:eastAsia="Times New Roman" w:hAnsi="Candara" w:cs="Times New Roman"/>
                <w:b/>
                <w:bCs/>
                <w:color w:val="000000"/>
                <w:sz w:val="16"/>
                <w:szCs w:val="16"/>
                <w:lang w:eastAsia="nl-NL"/>
              </w:rPr>
              <w:t>170</w:t>
            </w:r>
          </w:p>
        </w:tc>
      </w:tr>
      <w:tr w:rsidR="005D2F12" w:rsidRPr="00520866" w:rsidTr="005D2F12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nl-NL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nl-NL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5D2F12" w:rsidRPr="005D2F12" w:rsidRDefault="005D2F12" w:rsidP="005D2F12">
            <w:pPr>
              <w:spacing w:after="0" w:line="240" w:lineRule="auto"/>
              <w:rPr>
                <w:rFonts w:ascii="Candara" w:eastAsia="Times New Roman" w:hAnsi="Candara" w:cs="Times New Roman"/>
                <w:sz w:val="16"/>
                <w:szCs w:val="16"/>
                <w:lang w:eastAsia="nl-NL"/>
              </w:rPr>
            </w:pPr>
          </w:p>
        </w:tc>
      </w:tr>
      <w:tr w:rsidR="005D2F12" w:rsidRPr="00520866" w:rsidTr="003E7F91">
        <w:trPr>
          <w:trHeight w:val="288"/>
        </w:trPr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5D2F12" w:rsidRPr="005D2F12" w:rsidRDefault="005D2F12" w:rsidP="005D2F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5D2F12" w:rsidRPr="005D2F12" w:rsidRDefault="005D2F12" w:rsidP="005D2F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5D2F1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otaa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5D2F1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5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</w:tcPr>
          <w:p w:rsidR="005D2F12" w:rsidRPr="005D2F12" w:rsidRDefault="005D2F12" w:rsidP="005D2F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5D2F1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501</w:t>
            </w:r>
          </w:p>
        </w:tc>
      </w:tr>
    </w:tbl>
    <w:p w:rsidR="00554B7B" w:rsidRDefault="005D2F12" w:rsidP="005D2F12"/>
    <w:sectPr w:rsidR="00554B7B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D2F12">
      <w:pPr>
        <w:spacing w:after="0" w:line="240" w:lineRule="auto"/>
      </w:pPr>
      <w:r>
        <w:separator/>
      </w:r>
    </w:p>
  </w:endnote>
  <w:endnote w:type="continuationSeparator" w:id="0">
    <w:p w:rsidR="00000000" w:rsidRDefault="005D2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285" w:rsidRDefault="00CB16B1" w:rsidP="001C10FD">
    <w:pPr>
      <w:pStyle w:val="Voettekst"/>
      <w:tabs>
        <w:tab w:val="clear" w:pos="4536"/>
        <w:tab w:val="clear" w:pos="9072"/>
        <w:tab w:val="left" w:pos="4200"/>
      </w:tabs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417C25" wp14:editId="484449B8">
              <wp:simplePos x="0" y="0"/>
              <wp:positionH relativeFrom="page">
                <wp:posOffset>627380</wp:posOffset>
              </wp:positionH>
              <wp:positionV relativeFrom="page">
                <wp:posOffset>8157845</wp:posOffset>
              </wp:positionV>
              <wp:extent cx="723900" cy="191770"/>
              <wp:effectExtent l="0" t="0" r="0" b="0"/>
              <wp:wrapNone/>
              <wp:docPr id="664" name="Rechthoek 66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 rot="10800000" flipH="1">
                        <a:off x="0" y="0"/>
                        <a:ext cx="723900" cy="191770"/>
                      </a:xfrm>
                      <a:prstGeom prst="rect">
                        <a:avLst/>
                      </a:prstGeom>
                      <a:noFill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C0504D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8575">
                            <a:solidFill>
                              <a:srgbClr val="5C83B4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82285" w:rsidRPr="009E6DB2" w:rsidRDefault="00CB16B1" w:rsidP="009E6DB2">
                          <w:pPr>
                            <w:pBdr>
                              <w:top w:val="single" w:sz="4" w:space="1" w:color="7F7F7F"/>
                            </w:pBdr>
                            <w:jc w:val="center"/>
                            <w:rPr>
                              <w:rFonts w:ascii="Candara" w:hAnsi="Candara"/>
                              <w:sz w:val="18"/>
                              <w:szCs w:val="18"/>
                            </w:rPr>
                          </w:pPr>
                          <w:r w:rsidRPr="009E6DB2">
                            <w:rPr>
                              <w:rFonts w:ascii="Candara" w:hAnsi="Candara"/>
                              <w:sz w:val="18"/>
                              <w:szCs w:val="18"/>
                            </w:rPr>
                            <w:fldChar w:fldCharType="begin"/>
                          </w:r>
                          <w:r w:rsidRPr="009E6DB2">
                            <w:rPr>
                              <w:rFonts w:ascii="Candara" w:hAnsi="Candara"/>
                              <w:sz w:val="18"/>
                              <w:szCs w:val="18"/>
                            </w:rPr>
                            <w:instrText>PAGE   \* MERGEFORMAT</w:instrText>
                          </w:r>
                          <w:r w:rsidRPr="009E6DB2">
                            <w:rPr>
                              <w:rFonts w:ascii="Candara" w:hAnsi="Candara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Fonts w:ascii="Candara" w:hAnsi="Candara"/>
                              <w:noProof/>
                              <w:sz w:val="18"/>
                              <w:szCs w:val="18"/>
                            </w:rPr>
                            <w:t>68</w:t>
                          </w:r>
                          <w:r w:rsidRPr="009E6DB2">
                            <w:rPr>
                              <w:rFonts w:ascii="Candara" w:hAnsi="Candara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bottomMargin">
                <wp14:pctHeight>0</wp14:pctHeight>
              </wp14:sizeRelV>
            </wp:anchor>
          </w:drawing>
        </mc:Choice>
        <mc:Fallback>
          <w:pict>
            <v:rect w14:anchorId="01417C25" id="Rechthoek 664" o:spid="_x0000_s1026" style="position:absolute;margin-left:49.4pt;margin-top:642.35pt;width:57pt;height:15.1pt;rotation:18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" filled="f" fillcolor="#c0504d" stroked="f" strokecolor="#5c83b4" strokeweight="2.25pt">
              <v:textbox inset=",0,,0">
                <w:txbxContent>
                  <w:p w:rsidR="00A82285" w:rsidRPr="009E6DB2" w:rsidRDefault="00CB16B1" w:rsidP="009E6DB2">
                    <w:pPr>
                      <w:pBdr>
                        <w:top w:val="single" w:sz="4" w:space="1" w:color="7F7F7F"/>
                      </w:pBdr>
                      <w:jc w:val="center"/>
                      <w:rPr>
                        <w:rFonts w:ascii="Candara" w:hAnsi="Candara"/>
                        <w:sz w:val="18"/>
                        <w:szCs w:val="18"/>
                      </w:rPr>
                    </w:pPr>
                    <w:r w:rsidRPr="009E6DB2">
                      <w:rPr>
                        <w:rFonts w:ascii="Candara" w:hAnsi="Candara"/>
                        <w:sz w:val="18"/>
                        <w:szCs w:val="18"/>
                      </w:rPr>
                      <w:fldChar w:fldCharType="begin"/>
                    </w:r>
                    <w:r w:rsidRPr="009E6DB2">
                      <w:rPr>
                        <w:rFonts w:ascii="Candara" w:hAnsi="Candara"/>
                        <w:sz w:val="18"/>
                        <w:szCs w:val="18"/>
                      </w:rPr>
                      <w:instrText>P</w:instrText>
                    </w:r>
                    <w:r w:rsidRPr="009E6DB2">
                      <w:rPr>
                        <w:rFonts w:ascii="Candara" w:hAnsi="Candara"/>
                        <w:sz w:val="18"/>
                        <w:szCs w:val="18"/>
                      </w:rPr>
                      <w:instrText>AGE   \* MERGEFORMAT</w:instrText>
                    </w:r>
                    <w:r w:rsidRPr="009E6DB2">
                      <w:rPr>
                        <w:rFonts w:ascii="Candara" w:hAnsi="Candara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Fonts w:ascii="Candara" w:hAnsi="Candara"/>
                        <w:noProof/>
                        <w:sz w:val="18"/>
                        <w:szCs w:val="18"/>
                      </w:rPr>
                      <w:t>68</w:t>
                    </w:r>
                    <w:r w:rsidRPr="009E6DB2">
                      <w:rPr>
                        <w:rFonts w:ascii="Candara" w:hAnsi="Candara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285" w:rsidRDefault="005D2F1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D2F12">
      <w:pPr>
        <w:spacing w:after="0" w:line="240" w:lineRule="auto"/>
      </w:pPr>
      <w:r>
        <w:separator/>
      </w:r>
    </w:p>
  </w:footnote>
  <w:footnote w:type="continuationSeparator" w:id="0">
    <w:p w:rsidR="00000000" w:rsidRDefault="005D2F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285" w:rsidRPr="00BB2125" w:rsidRDefault="00CB16B1" w:rsidP="00627E69">
    <w:pPr>
      <w:pStyle w:val="Koptekst"/>
      <w:tabs>
        <w:tab w:val="right" w:pos="7371"/>
      </w:tabs>
      <w:rPr>
        <w:rFonts w:ascii="Candara" w:hAnsi="Candara"/>
        <w:sz w:val="16"/>
        <w:szCs w:val="16"/>
        <w:lang w:val="en-GB"/>
      </w:rPr>
    </w:pPr>
    <w:r>
      <w:rPr>
        <w:rFonts w:ascii="Candara" w:hAnsi="Candara" w:cs="Arial"/>
        <w:sz w:val="16"/>
        <w:szCs w:val="16"/>
        <w:lang w:val="en-US" w:eastAsia="nl-NL"/>
      </w:rPr>
      <w:tab/>
    </w:r>
    <w:r>
      <w:rPr>
        <w:rFonts w:ascii="Candara" w:hAnsi="Candara" w:cs="Arial"/>
        <w:sz w:val="16"/>
        <w:szCs w:val="16"/>
        <w:lang w:val="en-US" w:eastAsia="nl-NL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285" w:rsidRPr="003F1F13" w:rsidRDefault="005D2F12" w:rsidP="00B50690">
    <w:pPr>
      <w:pStyle w:val="Koptekst"/>
      <w:ind w:right="-142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6B1"/>
    <w:rsid w:val="001A2C6B"/>
    <w:rsid w:val="003F41FD"/>
    <w:rsid w:val="005458B1"/>
    <w:rsid w:val="005D2F12"/>
    <w:rsid w:val="00CB16B1"/>
    <w:rsid w:val="00CF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D4033"/>
  <w15:chartTrackingRefBased/>
  <w15:docId w15:val="{FA5524BA-03BD-4162-9588-51C5FACB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16B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B16B1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CB16B1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CB16B1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CB16B1"/>
    <w:rPr>
      <w:rFonts w:ascii="Calibri" w:eastAsia="Calibri" w:hAnsi="Calibri" w:cs="Times New Roman"/>
    </w:rPr>
  </w:style>
  <w:style w:type="paragraph" w:customStyle="1" w:styleId="inlinenormal89">
    <w:name w:val="inlinenormal89"/>
    <w:basedOn w:val="Standaard"/>
    <w:rsid w:val="00CB16B1"/>
    <w:pPr>
      <w:spacing w:before="240" w:after="120" w:line="240" w:lineRule="auto"/>
    </w:pPr>
    <w:rPr>
      <w:rFonts w:ascii="Verdana" w:eastAsia="Times New Roman" w:hAnsi="Verdana" w:cs="Times New Roman"/>
      <w:b/>
      <w:bCs/>
      <w:color w:val="993300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3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4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Louwers</dc:creator>
  <cp:keywords/>
  <dc:description/>
  <cp:lastModifiedBy>A.M. Louwers</cp:lastModifiedBy>
  <cp:revision>2</cp:revision>
  <dcterms:created xsi:type="dcterms:W3CDTF">2018-08-06T08:22:00Z</dcterms:created>
  <dcterms:modified xsi:type="dcterms:W3CDTF">2018-10-17T10:23:00Z</dcterms:modified>
</cp:coreProperties>
</file>